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F4152" w14:textId="77777777" w:rsidR="00B34733" w:rsidRPr="005D0501" w:rsidRDefault="00B34733" w:rsidP="00B34733">
      <w:pPr>
        <w:pStyle w:val="Bijschrif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 2</w:t>
      </w:r>
      <w:r w:rsidRPr="00B254CC">
        <w:rPr>
          <w:rFonts w:ascii="Times New Roman" w:hAnsi="Times New Roman" w:cs="Times New Roman"/>
          <w:sz w:val="24"/>
          <w:szCs w:val="24"/>
          <w:lang w:val="en-US"/>
        </w:rPr>
        <w:t xml:space="preserve">. Overview </w:t>
      </w:r>
      <w:r w:rsidRPr="005D0501">
        <w:rPr>
          <w:rFonts w:ascii="Times New Roman" w:hAnsi="Times New Roman" w:cs="Times New Roman"/>
          <w:sz w:val="24"/>
          <w:szCs w:val="24"/>
          <w:lang w:val="en-US"/>
        </w:rPr>
        <w:t>results sensitivity analyses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8"/>
        <w:gridCol w:w="1196"/>
      </w:tblGrid>
      <w:tr w:rsidR="00B34733" w:rsidRPr="005D0501" w14:paraId="625CB9EB" w14:textId="77777777" w:rsidTr="009F4768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CB9A008" w14:textId="77777777" w:rsidR="00B34733" w:rsidRPr="005D0501" w:rsidRDefault="00B34733" w:rsidP="009F476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r w:rsidRPr="005D05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3D4A6A" w14:textId="701BD6C7" w:rsidR="00B34733" w:rsidRPr="005D0501" w:rsidRDefault="000872A3" w:rsidP="009F4768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iNMB</w:t>
            </w:r>
            <w:proofErr w:type="spellEnd"/>
            <w:r w:rsidR="00B34733" w:rsidRPr="005D050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 xml:space="preserve"> (€)</w:t>
            </w:r>
          </w:p>
        </w:tc>
      </w:tr>
      <w:tr w:rsidR="00B34733" w:rsidRPr="005D0501" w14:paraId="79068FD8" w14:textId="77777777" w:rsidTr="00B3473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555E7D" w14:textId="77777777" w:rsidR="00B34733" w:rsidRPr="005D0501" w:rsidRDefault="00B34733" w:rsidP="009F476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Base C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16AD63" w14:textId="5D4DCDB1" w:rsidR="00B34733" w:rsidRPr="005D0501" w:rsidRDefault="005062BC" w:rsidP="009F47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77.22</w:t>
            </w:r>
          </w:p>
        </w:tc>
      </w:tr>
      <w:tr w:rsidR="00B34733" w:rsidRPr="005D0501" w14:paraId="6DFE4AAE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0BC94C5B" w14:textId="6C9414EF" w:rsidR="00B34733" w:rsidRPr="005D0501" w:rsidRDefault="000872A3" w:rsidP="009F476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iraterone</w:t>
            </w:r>
            <w:proofErr w:type="spellEnd"/>
            <w:r w:rsidR="00B34733"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50%</w:t>
            </w:r>
          </w:p>
        </w:tc>
        <w:tc>
          <w:tcPr>
            <w:tcW w:w="0" w:type="auto"/>
            <w:noWrap/>
          </w:tcPr>
          <w:p w14:paraId="4482EE57" w14:textId="21537C81" w:rsidR="00B34733" w:rsidRPr="005D0501" w:rsidRDefault="000872A3" w:rsidP="009F47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36,197</w:t>
            </w:r>
          </w:p>
        </w:tc>
      </w:tr>
      <w:tr w:rsidR="00B34733" w:rsidRPr="005D0501" w14:paraId="394532C1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4F83F590" w14:textId="240ABE5F" w:rsidR="00B34733" w:rsidRPr="005D0501" w:rsidRDefault="000872A3" w:rsidP="009F476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irat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B34733"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iscount: 80%</w:t>
            </w:r>
          </w:p>
        </w:tc>
        <w:tc>
          <w:tcPr>
            <w:tcW w:w="0" w:type="auto"/>
            <w:noWrap/>
          </w:tcPr>
          <w:p w14:paraId="14707500" w14:textId="5F646BF3" w:rsidR="00B34733" w:rsidRPr="005D0501" w:rsidRDefault="000872A3" w:rsidP="009F47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71.585</w:t>
            </w:r>
          </w:p>
        </w:tc>
      </w:tr>
      <w:tr w:rsidR="00B34733" w:rsidRPr="005D0501" w14:paraId="32395D52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2EB8E0F8" w14:textId="05705AE9" w:rsidR="00B34733" w:rsidRPr="005D0501" w:rsidRDefault="000872A3" w:rsidP="009F4768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iraterone</w:t>
            </w:r>
            <w:proofErr w:type="spellEnd"/>
            <w:r w:rsidR="00B34733"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="00B34733"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%</w:t>
            </w:r>
          </w:p>
        </w:tc>
        <w:tc>
          <w:tcPr>
            <w:tcW w:w="0" w:type="auto"/>
            <w:noWrap/>
          </w:tcPr>
          <w:p w14:paraId="059B4F2E" w14:textId="44A9517D" w:rsidR="00B34733" w:rsidRPr="005D0501" w:rsidRDefault="000872A3" w:rsidP="009F476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83.381</w:t>
            </w:r>
          </w:p>
        </w:tc>
      </w:tr>
      <w:tr w:rsidR="000872A3" w:rsidRPr="005D0501" w14:paraId="6ABD049B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5DBDE2D0" w14:textId="2366607B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zalutamide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50%</w:t>
            </w:r>
          </w:p>
        </w:tc>
        <w:tc>
          <w:tcPr>
            <w:tcW w:w="0" w:type="auto"/>
            <w:noWrap/>
          </w:tcPr>
          <w:p w14:paraId="58B31F1A" w14:textId="15971FB5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31.334</w:t>
            </w:r>
          </w:p>
        </w:tc>
      </w:tr>
      <w:tr w:rsidR="000872A3" w:rsidRPr="005D0501" w14:paraId="4A100550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7066982E" w14:textId="5975DEE1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zalutam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iscount: 80%</w:t>
            </w:r>
          </w:p>
        </w:tc>
        <w:tc>
          <w:tcPr>
            <w:tcW w:w="0" w:type="auto"/>
            <w:noWrap/>
          </w:tcPr>
          <w:p w14:paraId="2AE90FCD" w14:textId="399ED8BA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43.803</w:t>
            </w:r>
          </w:p>
        </w:tc>
      </w:tr>
      <w:tr w:rsidR="000872A3" w:rsidRPr="005D0501" w14:paraId="6D93D629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63A89FBC" w14:textId="2FC2F6D6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Enzalutamide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%</w:t>
            </w:r>
          </w:p>
        </w:tc>
        <w:tc>
          <w:tcPr>
            <w:tcW w:w="0" w:type="auto"/>
            <w:noWrap/>
          </w:tcPr>
          <w:p w14:paraId="5704C8AF" w14:textId="4E2E8652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14.627</w:t>
            </w:r>
          </w:p>
        </w:tc>
      </w:tr>
      <w:tr w:rsidR="000872A3" w:rsidRPr="005D0501" w14:paraId="2C3EC985" w14:textId="77777777" w:rsidTr="00B34733">
        <w:trPr>
          <w:trHeight w:val="288"/>
        </w:trPr>
        <w:tc>
          <w:tcPr>
            <w:tcW w:w="0" w:type="auto"/>
            <w:noWrap/>
          </w:tcPr>
          <w:p w14:paraId="0D36E40F" w14:textId="1B1FE560" w:rsidR="000872A3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bazitaxel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50%</w:t>
            </w:r>
          </w:p>
        </w:tc>
        <w:tc>
          <w:tcPr>
            <w:tcW w:w="0" w:type="auto"/>
            <w:noWrap/>
          </w:tcPr>
          <w:p w14:paraId="0DD7D624" w14:textId="47718DE1" w:rsidR="000872A3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25.188</w:t>
            </w:r>
          </w:p>
        </w:tc>
      </w:tr>
      <w:tr w:rsidR="000872A3" w:rsidRPr="005D0501" w14:paraId="1461CEA3" w14:textId="77777777" w:rsidTr="00B34733">
        <w:trPr>
          <w:trHeight w:val="288"/>
        </w:trPr>
        <w:tc>
          <w:tcPr>
            <w:tcW w:w="0" w:type="auto"/>
            <w:noWrap/>
          </w:tcPr>
          <w:p w14:paraId="0C31D92C" w14:textId="1E63663C" w:rsidR="000872A3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bazitax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Discount: 80%</w:t>
            </w:r>
          </w:p>
        </w:tc>
        <w:tc>
          <w:tcPr>
            <w:tcW w:w="0" w:type="auto"/>
            <w:noWrap/>
          </w:tcPr>
          <w:p w14:paraId="6F65184A" w14:textId="61F0EB4F" w:rsidR="000872A3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9.002</w:t>
            </w:r>
          </w:p>
        </w:tc>
      </w:tr>
      <w:tr w:rsidR="000872A3" w:rsidRPr="005D0501" w14:paraId="3B2C1A4E" w14:textId="77777777" w:rsidTr="00B34733">
        <w:trPr>
          <w:trHeight w:val="288"/>
        </w:trPr>
        <w:tc>
          <w:tcPr>
            <w:tcW w:w="0" w:type="auto"/>
            <w:noWrap/>
          </w:tcPr>
          <w:p w14:paraId="377DFFB4" w14:textId="068E6474" w:rsidR="000872A3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bazitaxel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Discount: 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</w:t>
            </w:r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%</w:t>
            </w:r>
          </w:p>
        </w:tc>
        <w:tc>
          <w:tcPr>
            <w:tcW w:w="0" w:type="auto"/>
            <w:noWrap/>
          </w:tcPr>
          <w:p w14:paraId="77C77DA5" w14:textId="094B20F4" w:rsidR="000872A3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10.273</w:t>
            </w:r>
          </w:p>
        </w:tc>
      </w:tr>
      <w:tr w:rsidR="000872A3" w:rsidRPr="005D0501" w14:paraId="6E476CED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5B8BD502" w14:textId="7B58A6E0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st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€300</w:t>
            </w:r>
          </w:p>
        </w:tc>
        <w:tc>
          <w:tcPr>
            <w:tcW w:w="0" w:type="auto"/>
            <w:noWrap/>
          </w:tcPr>
          <w:p w14:paraId="1E77A025" w14:textId="5F8B63C2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7.10</w:t>
            </w:r>
          </w:p>
        </w:tc>
      </w:tr>
      <w:tr w:rsidR="000872A3" w:rsidRPr="005D0501" w14:paraId="682C23FA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452AB6DC" w14:textId="7736715D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st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 w:rsidRPr="005D0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€200</w:t>
            </w:r>
          </w:p>
        </w:tc>
        <w:tc>
          <w:tcPr>
            <w:tcW w:w="0" w:type="auto"/>
            <w:noWrap/>
          </w:tcPr>
          <w:p w14:paraId="12B5EC04" w14:textId="111DA801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26.87</w:t>
            </w:r>
          </w:p>
        </w:tc>
      </w:tr>
      <w:tr w:rsidR="000872A3" w:rsidRPr="005D0501" w14:paraId="625832A7" w14:textId="77777777" w:rsidTr="00B34733">
        <w:trPr>
          <w:trHeight w:val="288"/>
        </w:trPr>
        <w:tc>
          <w:tcPr>
            <w:tcW w:w="0" w:type="auto"/>
            <w:noWrap/>
          </w:tcPr>
          <w:p w14:paraId="207A94B8" w14:textId="7EA7FC9C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€100</w:t>
            </w:r>
          </w:p>
        </w:tc>
        <w:tc>
          <w:tcPr>
            <w:tcW w:w="0" w:type="auto"/>
            <w:noWrap/>
          </w:tcPr>
          <w:p w14:paraId="19A82320" w14:textId="103BCC03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6.63</w:t>
            </w:r>
          </w:p>
        </w:tc>
      </w:tr>
      <w:tr w:rsidR="000872A3" w:rsidRPr="005D0501" w14:paraId="7C538744" w14:textId="77777777" w:rsidTr="00B34733">
        <w:trPr>
          <w:trHeight w:val="288"/>
        </w:trPr>
        <w:tc>
          <w:tcPr>
            <w:tcW w:w="0" w:type="auto"/>
            <w:noWrap/>
          </w:tcPr>
          <w:p w14:paraId="63E230DB" w14:textId="42D55D75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irat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1</w:t>
            </w:r>
          </w:p>
        </w:tc>
        <w:tc>
          <w:tcPr>
            <w:tcW w:w="0" w:type="auto"/>
            <w:noWrap/>
          </w:tcPr>
          <w:p w14:paraId="77791CD1" w14:textId="518620BE" w:rsidR="000872A3" w:rsidRPr="005D0501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747</w:t>
            </w:r>
          </w:p>
        </w:tc>
      </w:tr>
      <w:tr w:rsidR="000872A3" w:rsidRPr="000872A3" w14:paraId="70CA7172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006D1573" w14:textId="4D7C907C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opor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irate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0</w:t>
            </w:r>
          </w:p>
        </w:tc>
        <w:tc>
          <w:tcPr>
            <w:tcW w:w="0" w:type="auto"/>
            <w:noWrap/>
          </w:tcPr>
          <w:p w14:paraId="73DC9844" w14:textId="73CEDB8D" w:rsidR="000872A3" w:rsidRPr="000872A3" w:rsidRDefault="000872A3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68.349</w:t>
            </w:r>
          </w:p>
        </w:tc>
      </w:tr>
      <w:tr w:rsidR="000872A3" w:rsidRPr="000872A3" w14:paraId="3FEF3C2C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216F1AD3" w14:textId="2AD2825D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edi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0.95</w:t>
            </w:r>
          </w:p>
        </w:tc>
        <w:tc>
          <w:tcPr>
            <w:tcW w:w="0" w:type="auto"/>
            <w:noWrap/>
          </w:tcPr>
          <w:p w14:paraId="3E64E698" w14:textId="06FEE8EB" w:rsidR="000872A3" w:rsidRPr="000872A3" w:rsidRDefault="00337BEC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3.499</w:t>
            </w:r>
          </w:p>
        </w:tc>
      </w:tr>
      <w:tr w:rsidR="000872A3" w:rsidRPr="000872A3" w14:paraId="3124B261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57E42D7D" w14:textId="47E3BD07" w:rsidR="000872A3" w:rsidRPr="005D0501" w:rsidRDefault="000872A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edi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0.75</w:t>
            </w:r>
          </w:p>
        </w:tc>
        <w:tc>
          <w:tcPr>
            <w:tcW w:w="0" w:type="auto"/>
            <w:noWrap/>
          </w:tcPr>
          <w:p w14:paraId="67B1F584" w14:textId="6EF08138" w:rsidR="000872A3" w:rsidRPr="000872A3" w:rsidRDefault="00337BEC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0.937</w:t>
            </w:r>
          </w:p>
        </w:tc>
      </w:tr>
      <w:tr w:rsidR="000872A3" w:rsidRPr="005D0501" w14:paraId="4A652BBD" w14:textId="77777777" w:rsidTr="00B34733">
        <w:trPr>
          <w:trHeight w:val="288"/>
        </w:trPr>
        <w:tc>
          <w:tcPr>
            <w:tcW w:w="0" w:type="auto"/>
            <w:noWrap/>
            <w:hideMark/>
          </w:tcPr>
          <w:p w14:paraId="67DBFC84" w14:textId="42FA88F1" w:rsidR="000872A3" w:rsidRPr="005D0501" w:rsidRDefault="00337BEC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edi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val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D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0.65</w:t>
            </w:r>
          </w:p>
        </w:tc>
        <w:tc>
          <w:tcPr>
            <w:tcW w:w="0" w:type="auto"/>
            <w:noWrap/>
          </w:tcPr>
          <w:p w14:paraId="7D734684" w14:textId="46594030" w:rsidR="000872A3" w:rsidRPr="005D0501" w:rsidRDefault="00337BEC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4.656</w:t>
            </w:r>
          </w:p>
        </w:tc>
      </w:tr>
      <w:tr w:rsidR="0032001D" w:rsidRPr="0032001D" w14:paraId="330695AE" w14:textId="77777777" w:rsidTr="00B34733">
        <w:trPr>
          <w:trHeight w:val="288"/>
        </w:trPr>
        <w:tc>
          <w:tcPr>
            <w:tcW w:w="0" w:type="auto"/>
            <w:noWrap/>
          </w:tcPr>
          <w:p w14:paraId="75FE3F00" w14:textId="21DD4380" w:rsidR="0032001D" w:rsidRPr="0032001D" w:rsidRDefault="0032001D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3200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iraterone/Enzalutamide registration trial data</w:t>
            </w:r>
          </w:p>
        </w:tc>
        <w:tc>
          <w:tcPr>
            <w:tcW w:w="0" w:type="auto"/>
            <w:noWrap/>
          </w:tcPr>
          <w:p w14:paraId="35C3C919" w14:textId="6C231301" w:rsidR="0032001D" w:rsidRPr="0032001D" w:rsidRDefault="0032001D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67.966</w:t>
            </w:r>
          </w:p>
        </w:tc>
      </w:tr>
      <w:tr w:rsidR="00766283" w:rsidRPr="0032001D" w14:paraId="04AEE975" w14:textId="77777777" w:rsidTr="00B34733">
        <w:trPr>
          <w:trHeight w:val="288"/>
        </w:trPr>
        <w:tc>
          <w:tcPr>
            <w:tcW w:w="0" w:type="auto"/>
            <w:noWrap/>
          </w:tcPr>
          <w:p w14:paraId="774117ED" w14:textId="3445F9B4" w:rsidR="00766283" w:rsidRDefault="00766283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abazitax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="00D024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ROSEL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trial data</w:t>
            </w:r>
          </w:p>
        </w:tc>
        <w:tc>
          <w:tcPr>
            <w:tcW w:w="0" w:type="auto"/>
            <w:noWrap/>
          </w:tcPr>
          <w:p w14:paraId="173FC680" w14:textId="0DB5D69E" w:rsidR="00766283" w:rsidRDefault="005062BC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F0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F0C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</w:tr>
      <w:tr w:rsidR="0032001D" w:rsidRPr="0032001D" w14:paraId="1CECB8C8" w14:textId="77777777" w:rsidTr="00B34733">
        <w:trPr>
          <w:trHeight w:val="288"/>
        </w:trPr>
        <w:tc>
          <w:tcPr>
            <w:tcW w:w="0" w:type="auto"/>
            <w:noWrap/>
          </w:tcPr>
          <w:p w14:paraId="4F683AE8" w14:textId="7A54AA4A" w:rsidR="0032001D" w:rsidRPr="0032001D" w:rsidRDefault="0032001D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tility docetaxel scenario analysis</w:t>
            </w:r>
          </w:p>
        </w:tc>
        <w:tc>
          <w:tcPr>
            <w:tcW w:w="0" w:type="auto"/>
            <w:noWrap/>
          </w:tcPr>
          <w:p w14:paraId="6CA8A5C7" w14:textId="71B87A83" w:rsidR="0032001D" w:rsidRPr="0032001D" w:rsidRDefault="0032001D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95.077</w:t>
            </w:r>
          </w:p>
        </w:tc>
      </w:tr>
      <w:tr w:rsidR="0032001D" w:rsidRPr="0032001D" w14:paraId="3250D5F6" w14:textId="77777777" w:rsidTr="00B34733">
        <w:trPr>
          <w:trHeight w:val="288"/>
        </w:trPr>
        <w:tc>
          <w:tcPr>
            <w:tcW w:w="0" w:type="auto"/>
            <w:noWrap/>
          </w:tcPr>
          <w:p w14:paraId="1D947816" w14:textId="3667070B" w:rsidR="0032001D" w:rsidRPr="0032001D" w:rsidRDefault="0032001D" w:rsidP="000872A3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econd</w:t>
            </w:r>
            <w:r w:rsidR="00F27A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oxetax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data</w:t>
            </w:r>
          </w:p>
        </w:tc>
        <w:tc>
          <w:tcPr>
            <w:tcW w:w="0" w:type="auto"/>
            <w:noWrap/>
          </w:tcPr>
          <w:p w14:paraId="63CFB49D" w14:textId="4FB50298" w:rsidR="0032001D" w:rsidRPr="0032001D" w:rsidRDefault="0032001D" w:rsidP="000872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9.289</w:t>
            </w:r>
          </w:p>
        </w:tc>
      </w:tr>
      <w:tr w:rsidR="000872A3" w:rsidRPr="0032001D" w14:paraId="2523DD97" w14:textId="77777777" w:rsidTr="009F4768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</w:tcPr>
          <w:p w14:paraId="37E346E7" w14:textId="77777777" w:rsidR="000872A3" w:rsidRPr="005D0501" w:rsidRDefault="000872A3" w:rsidP="000872A3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E7E840C" w14:textId="77777777" w:rsidR="00B34733" w:rsidRPr="0032001D" w:rsidRDefault="00B34733">
      <w:pPr>
        <w:rPr>
          <w:lang w:val="en-US"/>
        </w:rPr>
      </w:pPr>
    </w:p>
    <w:sectPr w:rsidR="00B34733" w:rsidRPr="00320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33"/>
    <w:rsid w:val="000872A3"/>
    <w:rsid w:val="0032001D"/>
    <w:rsid w:val="00337BEC"/>
    <w:rsid w:val="004D7D45"/>
    <w:rsid w:val="005062BC"/>
    <w:rsid w:val="006F0CCA"/>
    <w:rsid w:val="00766283"/>
    <w:rsid w:val="00B34733"/>
    <w:rsid w:val="00D024E5"/>
    <w:rsid w:val="00F2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C3A91"/>
  <w15:chartTrackingRefBased/>
  <w15:docId w15:val="{AFF1362B-7C9D-4471-B669-62B826E0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473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B3473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elraster">
    <w:name w:val="Table Grid"/>
    <w:basedOn w:val="Standaardtabel"/>
    <w:uiPriority w:val="59"/>
    <w:rsid w:val="00B34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662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662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6628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62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62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, Nienke Op 't</dc:creator>
  <cp:keywords/>
  <dc:description/>
  <cp:lastModifiedBy>Hoog, Nienke Op 't</cp:lastModifiedBy>
  <cp:revision>7</cp:revision>
  <dcterms:created xsi:type="dcterms:W3CDTF">2023-11-14T09:37:00Z</dcterms:created>
  <dcterms:modified xsi:type="dcterms:W3CDTF">2024-05-10T13:22:00Z</dcterms:modified>
</cp:coreProperties>
</file>